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1417A1FA" w:rsidR="008E686F" w:rsidRPr="00E35E6A" w:rsidRDefault="008E686F" w:rsidP="0098230A">
      <w:pPr>
        <w:rPr>
          <w:rFonts w:ascii="Times New Roman" w:hAnsi="Times New Roman" w:cs="Times New Roman"/>
          <w:sz w:val="24"/>
          <w:szCs w:val="24"/>
        </w:rPr>
      </w:pPr>
      <w:r w:rsidRPr="00E35E6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Hlk130686670"/>
      <w:r w:rsidRPr="00E35E6A">
        <w:rPr>
          <w:rFonts w:ascii="Times New Roman" w:hAnsi="Times New Roman" w:cs="Times New Roman" w:hint="eastAsia"/>
          <w:b/>
          <w:bCs/>
          <w:sz w:val="24"/>
          <w:szCs w:val="24"/>
        </w:rPr>
        <w:t>upple</w:t>
      </w:r>
      <w:r w:rsidRPr="00E35E6A">
        <w:rPr>
          <w:rFonts w:ascii="Times New Roman" w:hAnsi="Times New Roman" w:cs="Times New Roman"/>
          <w:b/>
          <w:bCs/>
          <w:sz w:val="24"/>
          <w:szCs w:val="24"/>
        </w:rPr>
        <w:t xml:space="preserve">mentary Table 1: </w:t>
      </w:r>
      <w:r w:rsidR="00230283" w:rsidRPr="00E35E6A">
        <w:rPr>
          <w:rFonts w:ascii="Times New Roman" w:hAnsi="Times New Roman" w:cs="Times New Roman"/>
          <w:sz w:val="24"/>
          <w:szCs w:val="24"/>
        </w:rPr>
        <w:t>The inclusion and exclusion criteria of sep</w:t>
      </w:r>
      <w:r w:rsidR="001C6C92" w:rsidRPr="00E35E6A">
        <w:rPr>
          <w:rFonts w:ascii="Times New Roman" w:hAnsi="Times New Roman" w:cs="Times New Roman" w:hint="eastAsia"/>
          <w:sz w:val="24"/>
          <w:szCs w:val="24"/>
        </w:rPr>
        <w:t>sis</w:t>
      </w:r>
      <w:r w:rsidR="00230283" w:rsidRPr="00E35E6A">
        <w:rPr>
          <w:rFonts w:ascii="Times New Roman" w:hAnsi="Times New Roman" w:cs="Times New Roman"/>
          <w:sz w:val="24"/>
          <w:szCs w:val="24"/>
        </w:rPr>
        <w:t xml:space="preserve"> patients.</w:t>
      </w:r>
    </w:p>
    <w:bookmarkEnd w:id="0"/>
    <w:p w14:paraId="470B0BB9" w14:textId="76539620" w:rsid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6995"/>
      </w:tblGrid>
      <w:tr w:rsidR="00FC3B48" w:rsidRPr="00FC3B48" w14:paraId="5A6DB325" w14:textId="77777777" w:rsidTr="00B74773">
        <w:trPr>
          <w:trHeight w:val="1536"/>
        </w:trPr>
        <w:tc>
          <w:tcPr>
            <w:tcW w:w="1301" w:type="dxa"/>
            <w:noWrap/>
            <w:hideMark/>
          </w:tcPr>
          <w:p w14:paraId="10774105" w14:textId="77777777" w:rsidR="00FC3B48" w:rsidRPr="00FC3B48" w:rsidRDefault="00FC3B48" w:rsidP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 criteria</w:t>
            </w:r>
          </w:p>
          <w:p w14:paraId="64D62DE5" w14:textId="4A061636" w:rsidR="00FC3B48" w:rsidRPr="00FC3B48" w:rsidRDefault="00FC3B48" w:rsidP="00B747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0353AF9C" w14:textId="3B041FD1" w:rsidR="00FC3B48" w:rsidRPr="00FC3B48" w:rsidRDefault="00FC3B48" w:rsidP="00FC3B4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ed as sepsis.</w:t>
            </w:r>
          </w:p>
          <w:p w14:paraId="3C8496D0" w14:textId="475A74EC" w:rsidR="00FC3B48" w:rsidRPr="00FC3B48" w:rsidRDefault="00FC3B48" w:rsidP="00FC3B4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 informed consent and participated voluntarily.</w:t>
            </w:r>
          </w:p>
          <w:p w14:paraId="459A8AAC" w14:textId="47A4A015" w:rsidR="00FC3B48" w:rsidRPr="00FC3B48" w:rsidRDefault="00FC3B48" w:rsidP="00FC3B4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80 years old (including 80 years old).</w:t>
            </w:r>
          </w:p>
          <w:p w14:paraId="07AB872E" w14:textId="205650E0" w:rsidR="00FC3B48" w:rsidRPr="00FC3B48" w:rsidRDefault="00FC3B48" w:rsidP="00FC3B4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er general medical conditions.</w:t>
            </w:r>
          </w:p>
        </w:tc>
      </w:tr>
      <w:tr w:rsidR="00FC3B48" w:rsidRPr="00FC3B48" w14:paraId="6C1058FB" w14:textId="77777777" w:rsidTr="00881A05">
        <w:trPr>
          <w:trHeight w:val="3824"/>
        </w:trPr>
        <w:tc>
          <w:tcPr>
            <w:tcW w:w="1301" w:type="dxa"/>
            <w:noWrap/>
            <w:hideMark/>
          </w:tcPr>
          <w:p w14:paraId="3D6521AB" w14:textId="77777777" w:rsidR="00FC3B48" w:rsidRPr="00FC3B48" w:rsidRDefault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 criteria</w:t>
            </w:r>
          </w:p>
          <w:p w14:paraId="5E53783C" w14:textId="6BC97875" w:rsidR="00FC3B48" w:rsidRPr="00FC3B48" w:rsidRDefault="00FC3B48" w:rsidP="0057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143D505C" w14:textId="17AD8EE7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&gt;80 years or </w:t>
            </w:r>
            <w:r w:rsidRPr="00FC3B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years.</w:t>
            </w:r>
          </w:p>
          <w:p w14:paraId="685BEBFE" w14:textId="64BC88B8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history of chronic heart disease, liver and kidney diseases.</w:t>
            </w:r>
          </w:p>
          <w:p w14:paraId="29796031" w14:textId="641EFF60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or lactating women.</w:t>
            </w:r>
          </w:p>
          <w:p w14:paraId="306C0760" w14:textId="51F4E479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, diabetes, or other metabolic diseases.</w:t>
            </w:r>
          </w:p>
          <w:p w14:paraId="3B63C3F8" w14:textId="1EE1FC11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cardiovascular, liver, kidney and hematopoietic system and other serious primary diseases.</w:t>
            </w:r>
          </w:p>
          <w:p w14:paraId="7D61CF9D" w14:textId="1104E2E7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ed with psychiatric diseases.</w:t>
            </w:r>
          </w:p>
          <w:p w14:paraId="2C66C807" w14:textId="1AD59A45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-term use of sedative drugs or alcohol.</w:t>
            </w:r>
          </w:p>
          <w:p w14:paraId="7E14701C" w14:textId="20E232AE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tumor or immune deficiency and other diseases that have a greater impact on immunity.</w:t>
            </w:r>
          </w:p>
          <w:p w14:paraId="4338909B" w14:textId="22B146C4" w:rsidR="00FC3B48" w:rsidRPr="00FC3B48" w:rsidRDefault="00FC3B48" w:rsidP="00FC3B4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or family refusal to be involved in the study.</w:t>
            </w:r>
          </w:p>
        </w:tc>
      </w:tr>
    </w:tbl>
    <w:p w14:paraId="7FB33BBD" w14:textId="0DA910C1" w:rsidR="00FC3B48" w:rsidRDefault="00FC3B48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F46327" w14:textId="1F8C9AFF" w:rsidR="008554E7" w:rsidRDefault="008554E7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22FB94" w14:textId="77777777" w:rsidR="008554E7" w:rsidRPr="008554E7" w:rsidRDefault="008554E7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554E7" w:rsidRPr="0085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9D215" w14:textId="77777777" w:rsidR="00A914AE" w:rsidRDefault="00A914AE" w:rsidP="008E686F">
      <w:r>
        <w:separator/>
      </w:r>
    </w:p>
  </w:endnote>
  <w:endnote w:type="continuationSeparator" w:id="0">
    <w:p w14:paraId="6D0F46D3" w14:textId="77777777" w:rsidR="00A914AE" w:rsidRDefault="00A914AE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352E2" w14:textId="77777777" w:rsidR="00A914AE" w:rsidRDefault="00A914AE" w:rsidP="008E686F">
      <w:r>
        <w:separator/>
      </w:r>
    </w:p>
  </w:footnote>
  <w:footnote w:type="continuationSeparator" w:id="0">
    <w:p w14:paraId="201E5C34" w14:textId="77777777" w:rsidR="00A914AE" w:rsidRDefault="00A914AE" w:rsidP="008E6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508BA"/>
    <w:multiLevelType w:val="hybridMultilevel"/>
    <w:tmpl w:val="40821E78"/>
    <w:lvl w:ilvl="0" w:tplc="2AB6F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8462FB"/>
    <w:multiLevelType w:val="hybridMultilevel"/>
    <w:tmpl w:val="0F2C79C4"/>
    <w:lvl w:ilvl="0" w:tplc="EE583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101785"/>
    <w:rsid w:val="001C6C92"/>
    <w:rsid w:val="00214D95"/>
    <w:rsid w:val="00230283"/>
    <w:rsid w:val="002F72D7"/>
    <w:rsid w:val="00335E08"/>
    <w:rsid w:val="003B030C"/>
    <w:rsid w:val="003F5F72"/>
    <w:rsid w:val="00663C84"/>
    <w:rsid w:val="007218BC"/>
    <w:rsid w:val="008554E7"/>
    <w:rsid w:val="00873525"/>
    <w:rsid w:val="008D4860"/>
    <w:rsid w:val="008E686F"/>
    <w:rsid w:val="00915C41"/>
    <w:rsid w:val="0098230A"/>
    <w:rsid w:val="009E438B"/>
    <w:rsid w:val="00A914AE"/>
    <w:rsid w:val="00A937E6"/>
    <w:rsid w:val="00B7694D"/>
    <w:rsid w:val="00C77202"/>
    <w:rsid w:val="00CE01B6"/>
    <w:rsid w:val="00DF4D09"/>
    <w:rsid w:val="00E03189"/>
    <w:rsid w:val="00E15591"/>
    <w:rsid w:val="00E35E6A"/>
    <w:rsid w:val="00E86E02"/>
    <w:rsid w:val="00E91BD9"/>
    <w:rsid w:val="00EC39F4"/>
    <w:rsid w:val="00FC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6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686F"/>
    <w:rPr>
      <w:sz w:val="18"/>
      <w:szCs w:val="18"/>
    </w:rPr>
  </w:style>
  <w:style w:type="table" w:styleId="TableGrid">
    <w:name w:val="Table Grid"/>
    <w:basedOn w:val="TableNormal"/>
    <w:uiPriority w:val="39"/>
    <w:rsid w:val="00FC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B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Megan Bond</cp:lastModifiedBy>
  <cp:revision>19</cp:revision>
  <dcterms:created xsi:type="dcterms:W3CDTF">2023-02-02T10:58:00Z</dcterms:created>
  <dcterms:modified xsi:type="dcterms:W3CDTF">2023-04-13T16:15:00Z</dcterms:modified>
</cp:coreProperties>
</file>